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B970E" w14:textId="50172758" w:rsidR="00971B35" w:rsidRDefault="00ED28BB">
      <w:r>
        <w:rPr>
          <w:noProof/>
        </w:rPr>
        <w:drawing>
          <wp:inline distT="0" distB="0" distL="0" distR="0" wp14:anchorId="234D3FC0" wp14:editId="33B68892">
            <wp:extent cx="6645910" cy="4494530"/>
            <wp:effectExtent l="0" t="0" r="2540" b="1270"/>
            <wp:docPr id="14215494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549430" name="图片 142154943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AD452" w14:textId="083BCB99" w:rsidR="00EE4FD3" w:rsidRDefault="00EE4FD3">
      <w:pPr>
        <w:rPr>
          <w:rFonts w:hint="eastAsia"/>
        </w:rPr>
      </w:pPr>
      <w:r w:rsidRPr="00EE4FD3">
        <w:t>Supplementary figure 2. accumulative incidence of sustained AKI for patients receiving Anti</w:t>
      </w:r>
      <w:r>
        <w:rPr>
          <w:rFonts w:hint="eastAsia"/>
        </w:rPr>
        <w:t>-</w:t>
      </w:r>
      <w:r w:rsidRPr="00EE4FD3">
        <w:t>VEGF vs specific ICIs. Pembrolizumab vs anti-VEGF, P=0.023; Pembrolizumab vs Sintilimab, P=0.834; Pembrolizumab vs Toripalimab, P=0.759; Pembrolizumab vs Camrelizumab, P=0.571; Pembrolizumab vs Tislelizumab, P=0.680; Sintilimab vs anti-VEGF, P=0.014; Sintilimab vs Toripalimab, P=0.882; Sintilimab vs Camrelizumab, P=0.917; Sintilimab vs Tislelizumab, P=0.814; Toripalimab vs anti-VEGF, P=0.038; Toripalimab vs Camrelizumab, P=0.874; Toripalimab vs Tislelizumab, P=0.931; Camrelizumab vs anti-VEGF, P=0.036; Camrelizumab vs Tislelizumab, P=0.998; Tislelizumab vs anti-VEGF, P=0.007. AKI, acute kidney injury; Anti</w:t>
      </w:r>
      <w:r>
        <w:rPr>
          <w:rFonts w:hint="eastAsia"/>
        </w:rPr>
        <w:t>-</w:t>
      </w:r>
      <w:r w:rsidRPr="00EE4FD3">
        <w:t>VEGF: anti-vascular endothelial growth factor monoclonal antibody; ICIs, immune checkpoint inhibitors.</w:t>
      </w:r>
    </w:p>
    <w:sectPr w:rsidR="00EE4FD3" w:rsidSect="00EE4FD3">
      <w:head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2789A" w14:textId="77777777" w:rsidR="004E064B" w:rsidRDefault="004E064B" w:rsidP="00EE4FD3">
      <w:r>
        <w:separator/>
      </w:r>
    </w:p>
  </w:endnote>
  <w:endnote w:type="continuationSeparator" w:id="0">
    <w:p w14:paraId="0BC9555A" w14:textId="77777777" w:rsidR="004E064B" w:rsidRDefault="004E064B" w:rsidP="00EE4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DD2F3" w14:textId="77777777" w:rsidR="004E064B" w:rsidRDefault="004E064B" w:rsidP="00EE4FD3">
      <w:r>
        <w:separator/>
      </w:r>
    </w:p>
  </w:footnote>
  <w:footnote w:type="continuationSeparator" w:id="0">
    <w:p w14:paraId="64A28B4C" w14:textId="77777777" w:rsidR="004E064B" w:rsidRDefault="004E064B" w:rsidP="00EE4F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9C2E2C" w14:textId="77777777" w:rsidR="00EE4FD3" w:rsidRDefault="00EE4FD3">
    <w:pPr>
      <w:pStyle w:val="a3"/>
    </w:pPr>
  </w:p>
  <w:p w14:paraId="77C1FB5B" w14:textId="77777777" w:rsidR="00EE4FD3" w:rsidRDefault="00EE4FD3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35"/>
    <w:rsid w:val="004E064B"/>
    <w:rsid w:val="006E1124"/>
    <w:rsid w:val="00971B35"/>
    <w:rsid w:val="00ED28BB"/>
    <w:rsid w:val="00EE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C5CA9"/>
  <w15:chartTrackingRefBased/>
  <w15:docId w15:val="{14EA2353-7C21-47B6-8B6E-ACC2CB7A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F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F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F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chen</dc:creator>
  <cp:keywords/>
  <dc:description/>
  <cp:lastModifiedBy>tianxin chen</cp:lastModifiedBy>
  <cp:revision>4</cp:revision>
  <dcterms:created xsi:type="dcterms:W3CDTF">2024-06-11T10:28:00Z</dcterms:created>
  <dcterms:modified xsi:type="dcterms:W3CDTF">2024-06-11T10:40:00Z</dcterms:modified>
</cp:coreProperties>
</file>